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6DAF6" w14:textId="77777777" w:rsidR="00C333D9" w:rsidRDefault="00000000">
      <w:pPr>
        <w:rPr>
          <w:rFonts w:ascii="Times New Roman" w:hAnsi="Times New Roman" w:cs="Times New Roman"/>
          <w:b/>
          <w:bCs/>
          <w:sz w:val="24"/>
        </w:rPr>
      </w:pPr>
      <w:bookmarkStart w:id="0" w:name="OLE_LINK237"/>
      <w:r>
        <w:rPr>
          <w:rFonts w:ascii="Times New Roman" w:hAnsi="Times New Roman" w:cs="Times New Roman"/>
          <w:b/>
          <w:bCs/>
          <w:sz w:val="24"/>
        </w:rPr>
        <w:t>Supplemental material</w:t>
      </w:r>
    </w:p>
    <w:p w14:paraId="54733508" w14:textId="77777777" w:rsidR="00C333D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egends for Fig</w:t>
      </w:r>
      <w:r>
        <w:rPr>
          <w:rFonts w:ascii="Times New Roman" w:hAnsi="Times New Roman" w:cs="Times New Roman" w:hint="eastAsia"/>
          <w:sz w:val="24"/>
        </w:rPr>
        <w:t>ure</w:t>
      </w:r>
      <w:r>
        <w:rPr>
          <w:rFonts w:ascii="Times New Roman" w:hAnsi="Times New Roman" w:cs="Times New Roman"/>
          <w:sz w:val="24"/>
        </w:rPr>
        <w:t xml:space="preserve"> S1-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; Tables S1-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</w:p>
    <w:p w14:paraId="1CEC4651" w14:textId="77777777" w:rsidR="00C333D9" w:rsidRDefault="00C333D9">
      <w:pPr>
        <w:rPr>
          <w:rFonts w:ascii="Times New Roman" w:hAnsi="Times New Roman" w:cs="Times New Roman"/>
          <w:b/>
          <w:bCs/>
          <w:sz w:val="24"/>
        </w:rPr>
      </w:pPr>
    </w:p>
    <w:p w14:paraId="2D74372C" w14:textId="77777777" w:rsidR="00C333D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OLE_LINK257"/>
      <w:r>
        <w:rPr>
          <w:rFonts w:ascii="Times New Roman" w:hAnsi="Times New Roman" w:cs="Times New Roman"/>
          <w:sz w:val="24"/>
        </w:rPr>
        <w:t xml:space="preserve">Weight </w:t>
      </w:r>
      <w:proofErr w:type="gramStart"/>
      <w:r>
        <w:rPr>
          <w:rFonts w:ascii="Times New Roman" w:hAnsi="Times New Roman" w:cs="Times New Roman"/>
          <w:sz w:val="24"/>
        </w:rPr>
        <w:t>change</w:t>
      </w:r>
      <w:proofErr w:type="gramEnd"/>
      <w:r>
        <w:rPr>
          <w:rFonts w:ascii="Times New Roman" w:hAnsi="Times New Roman" w:cs="Times New Roman"/>
          <w:sz w:val="24"/>
        </w:rPr>
        <w:t xml:space="preserve"> for 7 days in the pre-gavage stage.</w:t>
      </w:r>
      <w:bookmarkEnd w:id="0"/>
      <w:bookmarkEnd w:id="1"/>
      <w:r>
        <w:rPr>
          <w:rFonts w:ascii="Times New Roman" w:hAnsi="Times New Roman" w:cs="Times New Roman"/>
          <w:sz w:val="24"/>
        </w:rPr>
        <w:t xml:space="preserve"> </w:t>
      </w:r>
    </w:p>
    <w:p w14:paraId="2D74372D" w14:textId="77777777" w:rsidR="00C333D9" w:rsidRDefault="00C333D9">
      <w:pPr>
        <w:rPr>
          <w:rFonts w:ascii="Times New Roman" w:hAnsi="Times New Roman" w:cs="Times New Roman"/>
          <w:sz w:val="24"/>
        </w:rPr>
      </w:pPr>
    </w:p>
    <w:p w14:paraId="2D74372E" w14:textId="77777777" w:rsidR="00C333D9" w:rsidRDefault="00000000">
      <w:pPr>
        <w:rPr>
          <w:rFonts w:ascii="Times New Roman" w:hAnsi="Times New Roman" w:cs="Times New Roman"/>
          <w:sz w:val="24"/>
        </w:rPr>
      </w:pPr>
      <w:bookmarkStart w:id="2" w:name="OLE_LINK238"/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Rarefaction curves.</w:t>
      </w:r>
      <w:bookmarkEnd w:id="2"/>
      <w:r>
        <w:rPr>
          <w:rFonts w:ascii="Times New Roman" w:hAnsi="Times New Roman" w:cs="Times New Roman"/>
          <w:sz w:val="24"/>
        </w:rPr>
        <w:t xml:space="preserve"> </w:t>
      </w:r>
    </w:p>
    <w:p w14:paraId="2D74372F" w14:textId="77777777" w:rsidR="00C333D9" w:rsidRDefault="00C333D9">
      <w:pPr>
        <w:rPr>
          <w:rFonts w:ascii="Times New Roman" w:hAnsi="Times New Roman" w:cs="Times New Roman"/>
          <w:sz w:val="24"/>
        </w:rPr>
      </w:pPr>
    </w:p>
    <w:p w14:paraId="2D743730" w14:textId="77777777" w:rsidR="00C333D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Antibiotic susceptibilities of </w:t>
      </w:r>
      <w:r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shahii</w:t>
      </w:r>
      <w:proofErr w:type="spellEnd"/>
      <w:r>
        <w:rPr>
          <w:rFonts w:ascii="Times New Roman" w:hAnsi="Times New Roman" w:cs="Times New Roman"/>
          <w:sz w:val="24"/>
        </w:rPr>
        <w:t xml:space="preserve"> isolates by E-test</w:t>
      </w:r>
    </w:p>
    <w:p w14:paraId="2D743731" w14:textId="77777777" w:rsidR="00C333D9" w:rsidRDefault="00C333D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045"/>
        <w:gridCol w:w="1046"/>
        <w:gridCol w:w="1046"/>
        <w:gridCol w:w="1047"/>
        <w:gridCol w:w="949"/>
      </w:tblGrid>
      <w:tr w:rsidR="00C333D9" w14:paraId="2D743738" w14:textId="77777777">
        <w:tc>
          <w:tcPr>
            <w:tcW w:w="2342" w:type="dxa"/>
            <w:tcBorders>
              <w:bottom w:val="single" w:sz="8" w:space="0" w:color="auto"/>
            </w:tcBorders>
            <w:vAlign w:val="center"/>
          </w:tcPr>
          <w:p w14:paraId="2D743732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vAlign w:val="center"/>
          </w:tcPr>
          <w:p w14:paraId="2D743733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2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vAlign w:val="center"/>
          </w:tcPr>
          <w:p w14:paraId="2D743734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3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vAlign w:val="center"/>
          </w:tcPr>
          <w:p w14:paraId="2D743735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360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vAlign w:val="center"/>
          </w:tcPr>
          <w:p w14:paraId="2D743736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364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vAlign w:val="center"/>
          </w:tcPr>
          <w:p w14:paraId="2D743737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  <w:lang w:bidi="ar"/>
              </w:rPr>
              <w:t>QC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  <w:lang w:bidi="ar"/>
              </w:rPr>
              <w:t>#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  <w:lang w:bidi="ar"/>
              </w:rPr>
              <w:t xml:space="preserve"> </w:t>
            </w:r>
          </w:p>
        </w:tc>
      </w:tr>
      <w:tr w:rsidR="00C333D9" w14:paraId="2D74373F" w14:textId="77777777">
        <w:tc>
          <w:tcPr>
            <w:tcW w:w="234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9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moxicillin/clavulanate</w:t>
            </w:r>
          </w:p>
        </w:tc>
        <w:tc>
          <w:tcPr>
            <w:tcW w:w="104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A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4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B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C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D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74373E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46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40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lindamycin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41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42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43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44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45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4D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47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Imipenem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48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49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4A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4B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4C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54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4E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eropenem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4F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0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1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52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53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5B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55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ronidazol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56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7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8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59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5A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62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5C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enicillin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5D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E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5F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60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61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C333D9" w14:paraId="2D743769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63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picillin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64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65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66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67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68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C333D9" w14:paraId="2D743770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6A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eftriaxon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6B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6C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6D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6E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6F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C333D9" w14:paraId="2D743777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71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hloramphenicol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72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73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74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75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76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C333D9" w14:paraId="2D74377E" w14:textId="77777777"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D743778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oxifloxacin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D743779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7A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 w14:paraId="2D74377B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74377C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 w14:paraId="2D74377D" w14:textId="77777777" w:rsidR="00C333D9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</w:tbl>
    <w:p w14:paraId="2D74377F" w14:textId="77777777" w:rsidR="00C333D9" w:rsidRDefault="00000000">
      <w:pPr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hAnsi="Times New Roman" w:cs="Times New Roman"/>
          <w:sz w:val="24"/>
          <w:lang w:bidi="ar"/>
        </w:rPr>
        <w:t xml:space="preserve">QC, quality control strain: </w:t>
      </w:r>
      <w:r>
        <w:rPr>
          <w:rFonts w:ascii="Times New Roman" w:hAnsi="Times New Roman" w:cs="Times New Roman"/>
          <w:i/>
          <w:sz w:val="24"/>
          <w:lang w:bidi="ar"/>
        </w:rPr>
        <w:t xml:space="preserve">Bacteroides fragilis </w:t>
      </w:r>
      <w:r>
        <w:rPr>
          <w:rFonts w:ascii="Times New Roman" w:hAnsi="Times New Roman" w:cs="Times New Roman"/>
          <w:sz w:val="24"/>
          <w:lang w:bidi="ar"/>
        </w:rPr>
        <w:t>ATCC 25285.</w:t>
      </w:r>
    </w:p>
    <w:p w14:paraId="2D743780" w14:textId="77777777" w:rsidR="00C333D9" w:rsidRDefault="00000000">
      <w:pPr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vertAlign w:val="superscript"/>
          <w:lang w:bidi="ar"/>
        </w:rPr>
        <w:t>$</w:t>
      </w:r>
      <w:r>
        <w:rPr>
          <w:rFonts w:ascii="Times New Roman" w:hAnsi="Times New Roman" w:cs="Times New Roman"/>
          <w:sz w:val="24"/>
          <w:lang w:bidi="ar"/>
        </w:rPr>
        <w:t>R, resistant; S, susceptible.</w:t>
      </w:r>
    </w:p>
    <w:p w14:paraId="2D743781" w14:textId="77777777" w:rsidR="00C333D9" w:rsidRDefault="00C333D9">
      <w:pPr>
        <w:rPr>
          <w:rFonts w:ascii="Times New Roman" w:hAnsi="Times New Roman" w:cs="Times New Roman"/>
          <w:sz w:val="24"/>
        </w:rPr>
      </w:pPr>
    </w:p>
    <w:p w14:paraId="2D743782" w14:textId="77777777" w:rsidR="00C333D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</w:t>
      </w:r>
      <w:r>
        <w:rPr>
          <w:rFonts w:ascii="Times New Roman" w:hAnsi="Times New Roman" w:cs="Times New Roman"/>
          <w:sz w:val="24"/>
        </w:rPr>
        <w:t xml:space="preserve"> SCFAs content and pH value in the culture supernatants of </w:t>
      </w:r>
      <w:r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shahii</w:t>
      </w:r>
      <w:proofErr w:type="spellEnd"/>
      <w:r>
        <w:rPr>
          <w:rFonts w:ascii="Times New Roman" w:hAnsi="Times New Roman" w:cs="Times New Roman"/>
          <w:sz w:val="24"/>
        </w:rPr>
        <w:t xml:space="preserve"> As360.</w:t>
      </w:r>
    </w:p>
    <w:p w14:paraId="2D743783" w14:textId="77777777" w:rsidR="00C333D9" w:rsidRDefault="00C333D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250" w:type="dxa"/>
        <w:tblLayout w:type="fixed"/>
        <w:tblLook w:val="04A0" w:firstRow="1" w:lastRow="0" w:firstColumn="1" w:lastColumn="0" w:noHBand="0" w:noVBand="1"/>
      </w:tblPr>
      <w:tblGrid>
        <w:gridCol w:w="830"/>
        <w:gridCol w:w="980"/>
        <w:gridCol w:w="1100"/>
        <w:gridCol w:w="720"/>
        <w:gridCol w:w="990"/>
        <w:gridCol w:w="1020"/>
        <w:gridCol w:w="840"/>
        <w:gridCol w:w="1000"/>
        <w:gridCol w:w="820"/>
        <w:gridCol w:w="950"/>
      </w:tblGrid>
      <w:tr w:rsidR="00C333D9" w14:paraId="73C20322" w14:textId="77777777">
        <w:tc>
          <w:tcPr>
            <w:tcW w:w="8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F794C1" w14:textId="77777777" w:rsidR="00C333D9" w:rsidRDefault="00000000">
            <w:pPr>
              <w:pStyle w:val="NormalWeb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781CC4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634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5DD20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FAs content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</w:tr>
      <w:tr w:rsidR="00C333D9" w14:paraId="41BC2359" w14:textId="77777777">
        <w:tc>
          <w:tcPr>
            <w:tcW w:w="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46B56F" w14:textId="77777777" w:rsidR="00C333D9" w:rsidRDefault="00C333D9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bookmarkStart w:id="3" w:name="OLE_LINK160" w:colFirst="3" w:colLast="9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F53FB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h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5A5B44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h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5C37CA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cetic aci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32E04D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pionic aci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5419D6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sobuty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FF8CA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utyric aci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E85A20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sovaleric acid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1F653E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Valeric acid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D00BB8" w14:textId="77777777" w:rsidR="00C333D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exanoic acid</w:t>
            </w:r>
          </w:p>
        </w:tc>
      </w:tr>
      <w:bookmarkEnd w:id="3"/>
      <w:tr w:rsidR="00C333D9" w14:paraId="696E2F54" w14:textId="77777777"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622DC6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360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359C08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4±0.05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0119B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1±0.0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09E386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1.4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508152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9.6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82CBE7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8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CD1421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E727F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4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893222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C550E" w14:textId="77777777" w:rsidR="00C333D9" w:rsidRDefault="0000000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</w:tbl>
    <w:p w14:paraId="77175BBE" w14:textId="77777777" w:rsidR="00C333D9" w:rsidRDefault="00C333D9"/>
    <w:sectPr w:rsidR="00C333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835CE4"/>
    <w:rsid w:val="0015497F"/>
    <w:rsid w:val="007F71C2"/>
    <w:rsid w:val="00C333D9"/>
    <w:rsid w:val="4C835CE4"/>
    <w:rsid w:val="62B9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1ED8E0B-B0D0-490B-B03C-AA504EC9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center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154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Y</dc:creator>
  <cp:lastModifiedBy>Becky Zwadyk</cp:lastModifiedBy>
  <cp:revision>2</cp:revision>
  <dcterms:created xsi:type="dcterms:W3CDTF">2024-12-03T02:10:00Z</dcterms:created>
  <dcterms:modified xsi:type="dcterms:W3CDTF">2025-01-0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B5ABFF7085840BB9D3F165485371E55_11</vt:lpwstr>
  </property>
</Properties>
</file>